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72" w:type="dxa"/>
        <w:tblInd w:w="108" w:type="dxa"/>
        <w:tblLayout w:type="fixed"/>
        <w:tblLook w:val="04A0"/>
      </w:tblPr>
      <w:tblGrid>
        <w:gridCol w:w="3432"/>
        <w:gridCol w:w="1410"/>
        <w:gridCol w:w="1410"/>
        <w:gridCol w:w="1410"/>
        <w:gridCol w:w="1410"/>
      </w:tblGrid>
      <w:tr w:rsidR="005C455E" w:rsidRPr="00757144" w:rsidTr="00483278">
        <w:trPr>
          <w:trHeight w:val="449"/>
        </w:trPr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7144">
              <w:rPr>
                <w:rFonts w:ascii="Arial" w:hAnsi="Arial" w:cs="Arial"/>
                <w:b/>
                <w:sz w:val="24"/>
                <w:szCs w:val="24"/>
              </w:rPr>
              <w:t>WT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7144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757144">
              <w:rPr>
                <w:rFonts w:ascii="Arial" w:hAnsi="Arial" w:cs="Arial"/>
                <w:b/>
                <w:i/>
                <w:sz w:val="24"/>
                <w:szCs w:val="24"/>
              </w:rPr>
              <w:t>hyd</w:t>
            </w:r>
            <w:r w:rsidRPr="00757144">
              <w:rPr>
                <w:rFonts w:ascii="Arial" w:hAnsi="Arial" w:cs="Arial"/>
                <w:b/>
                <w:sz w:val="24"/>
                <w:szCs w:val="24"/>
              </w:rPr>
              <w:t>12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7144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757144">
              <w:rPr>
                <w:rFonts w:ascii="Arial" w:hAnsi="Arial" w:cs="Arial"/>
                <w:b/>
                <w:i/>
                <w:sz w:val="24"/>
                <w:szCs w:val="24"/>
              </w:rPr>
              <w:t>hyd</w:t>
            </w:r>
            <w:r w:rsidRPr="00757144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7144">
              <w:rPr>
                <w:rFonts w:ascii="Arial" w:hAnsi="Arial" w:cs="Arial"/>
                <w:b/>
                <w:sz w:val="24"/>
                <w:szCs w:val="24"/>
              </w:rPr>
              <w:t>Δ</w:t>
            </w:r>
            <w:r w:rsidRPr="00757144">
              <w:rPr>
                <w:rFonts w:ascii="Arial" w:hAnsi="Arial" w:cs="Arial"/>
                <w:b/>
                <w:i/>
                <w:sz w:val="24"/>
                <w:szCs w:val="24"/>
              </w:rPr>
              <w:t>hyd</w:t>
            </w:r>
            <w:r w:rsidRPr="00757144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5C455E" w:rsidRPr="00757144" w:rsidTr="00483278">
        <w:trPr>
          <w:trHeight w:val="325"/>
        </w:trPr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5C455E" w:rsidRPr="00757144" w:rsidTr="00483278">
        <w:trPr>
          <w:trHeight w:val="659"/>
        </w:trPr>
        <w:tc>
          <w:tcPr>
            <w:tcW w:w="3432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Survival (pH 5.0, 8 h) (%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 xml:space="preserve">74 </w:t>
            </w:r>
            <w:bookmarkStart w:id="0" w:name="OLE_LINK14"/>
            <w:r w:rsidRPr="00757144">
              <w:rPr>
                <w:rFonts w:ascii="Arial" w:hAnsi="Arial" w:cs="Arial"/>
                <w:sz w:val="24"/>
                <w:szCs w:val="24"/>
              </w:rPr>
              <w:t>± 19</w:t>
            </w:r>
            <w:bookmarkEnd w:id="0"/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75 ± 20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95 ± 4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88 ± 8</w:t>
            </w:r>
          </w:p>
        </w:tc>
      </w:tr>
      <w:tr w:rsidR="005C455E" w:rsidRPr="00757144" w:rsidTr="00483278">
        <w:trPr>
          <w:trHeight w:val="678"/>
        </w:trPr>
        <w:tc>
          <w:tcPr>
            <w:tcW w:w="3432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Survival (pH 3.0, 8 h) (%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 xml:space="preserve">0.8 </w:t>
            </w:r>
            <w:bookmarkStart w:id="1" w:name="OLE_LINK13"/>
            <w:r w:rsidRPr="00757144">
              <w:rPr>
                <w:rFonts w:ascii="Arial" w:hAnsi="Arial" w:cs="Arial"/>
                <w:sz w:val="24"/>
                <w:szCs w:val="24"/>
              </w:rPr>
              <w:t>± 0.3</w:t>
            </w:r>
            <w:bookmarkEnd w:id="1"/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.1 ± 0.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0.9 ± 0.5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.1 ± 0.4</w:t>
            </w:r>
          </w:p>
        </w:tc>
      </w:tr>
      <w:tr w:rsidR="005C455E" w:rsidRPr="00757144" w:rsidTr="00483278">
        <w:trPr>
          <w:trHeight w:val="659"/>
        </w:trPr>
        <w:tc>
          <w:tcPr>
            <w:tcW w:w="3432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Internal pH (pH 3.0, 4 h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3 </w:t>
            </w:r>
            <w:r w:rsidRPr="0075714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2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7 </w:t>
            </w:r>
            <w:r w:rsidRPr="0075714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2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</w:t>
            </w:r>
            <w:r w:rsidRPr="0075714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</w:t>
            </w:r>
            <w:r w:rsidRPr="0075714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</w:tr>
      <w:tr w:rsidR="005C455E" w:rsidRPr="00757144" w:rsidTr="00483278">
        <w:trPr>
          <w:trHeight w:val="659"/>
        </w:trPr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MIC for CCCP (pH 5.0) (µM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55E" w:rsidRPr="00757144" w:rsidRDefault="005C455E" w:rsidP="0048327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571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455E"/>
    <w:rsid w:val="001B0485"/>
    <w:rsid w:val="005C455E"/>
    <w:rsid w:val="00B972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55E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30:00Z</dcterms:created>
  <dcterms:modified xsi:type="dcterms:W3CDTF">2014-06-26T22:30:00Z</dcterms:modified>
</cp:coreProperties>
</file>